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51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7"/>
        <w:gridCol w:w="1701"/>
        <w:gridCol w:w="1701"/>
        <w:gridCol w:w="1985"/>
        <w:gridCol w:w="1757"/>
      </w:tblGrid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reatment modality</w:t>
            </w:r>
          </w:p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968 to 1978</w:t>
            </w:r>
          </w:p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umber of pts 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979 to 1988</w:t>
            </w:r>
          </w:p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umber of pts (%)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989 to 1998</w:t>
            </w:r>
          </w:p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umber of prs (%)</w:t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hemotherapy with anthracyclines</w:t>
            </w:r>
          </w:p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/39  (33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3/112  (74)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0/60  (83)</w:t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nthracyclines and alkylating ag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/39 (28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7/75 (49)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0/60 (83)</w:t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eart irradiation</w:t>
            </w:r>
          </w:p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/39  (18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6/112  (23)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3/60  (38)</w:t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ose of irradi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/7 (14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&lt; 30 G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7/26 (65)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/23 (48)</w:t>
            </w:r>
          </w:p>
        </w:tc>
      </w:tr>
      <w:tr>
        <w:trPr/>
        <w:tc>
          <w:tcPr>
            <w:tcW w:w="230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/7 (86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≥ </w:t>
            </w:r>
            <w:r>
              <w:rPr>
                <w:b/>
                <w:lang w:val="en-US"/>
              </w:rPr>
              <w:t>30 G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/26 (35)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/23 (52)</w:t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nthracyklines and heart irradi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0/39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/112  (13)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/60  (30)</w:t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umulative</w:t>
            </w:r>
          </w:p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ose o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/13 (46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&lt; 200mg/m</w:t>
            </w:r>
            <w:r>
              <w:rPr>
                <w:b/>
                <w:vertAlign w:val="superscript"/>
                <w:lang w:val="de-DE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40/83 (48)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6/50 (32)</w:t>
            </w:r>
          </w:p>
        </w:tc>
      </w:tr>
      <w:tr>
        <w:trPr>
          <w:trHeight w:val="70" w:hRule="atLeast"/>
        </w:trPr>
        <w:tc>
          <w:tcPr>
            <w:tcW w:w="230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anthracyclin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5/13 (38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200-400mg/m</w:t>
            </w:r>
            <w:r>
              <w:rPr>
                <w:b/>
                <w:vertAlign w:val="superscript"/>
                <w:lang w:val="de-DE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34/83 (41)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30/50 (60)</w:t>
            </w:r>
          </w:p>
        </w:tc>
      </w:tr>
      <w:tr>
        <w:trPr>
          <w:trHeight w:val="70" w:hRule="atLeast"/>
        </w:trPr>
        <w:tc>
          <w:tcPr>
            <w:tcW w:w="230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/13 (15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&gt; 400 mg/m</w:t>
            </w:r>
            <w:r>
              <w:rPr>
                <w:b/>
                <w:vertAlign w:val="superscript"/>
                <w:lang w:val="de-DE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/83 (11)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/50 (8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l-SI" w:bidi="ar-SA" w:eastAsia="zh-CN"/>
    </w:rPr>
  </w:style>
  <w:style w:type="character" w:styleId="Privzetapisavaodstavka">
    <w:name w:val="Privzeta pisava odstavk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5T13:06:00Z</dcterms:created>
  <dc:creator>Lidija Kitanovski</dc:creator>
  <dc:description/>
  <dc:language>en-US</dc:language>
  <cp:lastModifiedBy>Lidija Kitanovski</cp:lastModifiedBy>
  <dcterms:modified xsi:type="dcterms:W3CDTF">2008-04-15T13:06:00Z</dcterms:modified>
  <cp:revision>2</cp:revision>
  <dc:subject/>
  <dc:title>Treatment modality</dc:title>
</cp:coreProperties>
</file>